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5ED" w:rsidRPr="00F23351" w:rsidRDefault="005C15ED" w:rsidP="005C15ED">
      <w:pPr>
        <w:spacing w:line="480" w:lineRule="auto"/>
        <w:rPr>
          <w:b/>
          <w:bCs/>
        </w:rPr>
      </w:pPr>
      <w:r w:rsidRPr="00F23351">
        <w:rPr>
          <w:b/>
          <w:bCs/>
        </w:rPr>
        <w:t>Supplementary information</w:t>
      </w:r>
    </w:p>
    <w:p w:rsidR="005C15ED" w:rsidRPr="00BF1D91" w:rsidRDefault="005C15ED" w:rsidP="005C15ED">
      <w:pPr>
        <w:spacing w:line="480" w:lineRule="auto"/>
        <w:rPr>
          <w:lang w:val="en-GB"/>
        </w:rPr>
      </w:pPr>
      <w:r w:rsidRPr="00BF1D91">
        <w:rPr>
          <w:lang w:val="en-GB"/>
        </w:rPr>
        <w:t>List of involved experts: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 xml:space="preserve">1.           Audisio Ernesta – Torino 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>2.           Ballerini Filippo - Genova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 xml:space="preserve">3.           Bigazzi Catia – Ascoli Piceno 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>4.           Bonifacio Massimiliano - Verona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 xml:space="preserve">5.           Carluccio Paola – Bari 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 xml:space="preserve">6.           Carobolante Francesca – Mestre 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 xml:space="preserve">7.           De Fabritiis Paolo – Roma 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>8.           Finizio Olimpia – Napoli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 xml:space="preserve">9.           Guolo Fabio – Genova 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 xml:space="preserve">10.         Krampera Mauro – Verona 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 xml:space="preserve">11.         Lanza Francesco – Ravenna 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 xml:space="preserve">12.         Mauro Elisa – Catania 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 xml:space="preserve">13.         Minotti Clara – Roma 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 xml:space="preserve">14.         Rambaldi Alessandro - Bergamo 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>15.         Rossi Marianna - Milano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 xml:space="preserve">16.         Scattolin Anna Maria – Mestre 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lastRenderedPageBreak/>
        <w:t>17.         Tosi Patrizia - Rimini</w:t>
      </w:r>
    </w:p>
    <w:p w:rsidR="005C15ED" w:rsidRPr="003D385A" w:rsidRDefault="005C15ED" w:rsidP="005C15ED">
      <w:pPr>
        <w:spacing w:line="480" w:lineRule="auto"/>
        <w:rPr>
          <w:lang w:val="it-IT"/>
        </w:rPr>
      </w:pPr>
      <w:r w:rsidRPr="003D385A">
        <w:rPr>
          <w:lang w:val="it-IT"/>
        </w:rPr>
        <w:t xml:space="preserve">18.         Zappasodi Patrizia – Pavia </w:t>
      </w:r>
    </w:p>
    <w:p w:rsidR="005C15ED" w:rsidRPr="00F23351" w:rsidRDefault="005C15ED" w:rsidP="005C15ED">
      <w:pPr>
        <w:spacing w:line="480" w:lineRule="auto"/>
      </w:pPr>
      <w:r w:rsidRPr="00F23351">
        <w:t xml:space="preserve">19.         </w:t>
      </w:r>
      <w:proofErr w:type="spellStart"/>
      <w:r w:rsidRPr="00F23351">
        <w:t>Zappone</w:t>
      </w:r>
      <w:proofErr w:type="spellEnd"/>
      <w:r w:rsidRPr="00F23351">
        <w:t xml:space="preserve"> </w:t>
      </w:r>
      <w:proofErr w:type="spellStart"/>
      <w:r w:rsidRPr="00F23351">
        <w:t>Elisabetta</w:t>
      </w:r>
      <w:proofErr w:type="spellEnd"/>
      <w:r w:rsidRPr="00F23351">
        <w:t xml:space="preserve"> – Siena</w:t>
      </w:r>
    </w:p>
    <w:p w:rsidR="009965F7" w:rsidRDefault="009965F7">
      <w:bookmarkStart w:id="0" w:name="_GoBack"/>
      <w:bookmarkEnd w:id="0"/>
    </w:p>
    <w:sectPr w:rsidR="00996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5ED"/>
    <w:rsid w:val="005C15ED"/>
    <w:rsid w:val="008C2275"/>
    <w:rsid w:val="0099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84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9-26T11:51:00Z</dcterms:created>
  <dcterms:modified xsi:type="dcterms:W3CDTF">2020-09-26T11:52:00Z</dcterms:modified>
</cp:coreProperties>
</file>